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90AD76" w14:textId="7583A1C9" w:rsidR="007B3C98" w:rsidRPr="00A45171" w:rsidRDefault="00DE607E">
      <w:pPr>
        <w:rPr>
          <w:b/>
        </w:rPr>
      </w:pPr>
      <w:r>
        <w:rPr>
          <w:b/>
        </w:rPr>
        <w:t>S1 Text</w:t>
      </w:r>
      <w:bookmarkStart w:id="0" w:name="_GoBack"/>
      <w:bookmarkEnd w:id="0"/>
      <w:r w:rsidR="00A45171" w:rsidRPr="00A45171">
        <w:rPr>
          <w:b/>
        </w:rPr>
        <w:t xml:space="preserve">:  </w:t>
      </w:r>
      <w:r w:rsidR="00273CDE" w:rsidRPr="00A45171">
        <w:rPr>
          <w:b/>
        </w:rPr>
        <w:t>Pre-Specified Analysis Plan</w:t>
      </w:r>
    </w:p>
    <w:p w14:paraId="4A5B7C88" w14:textId="77777777" w:rsidR="00273CDE" w:rsidRPr="00A45171" w:rsidRDefault="00273CDE" w:rsidP="00A45171">
      <w:pPr>
        <w:jc w:val="both"/>
        <w:rPr>
          <w:b/>
        </w:rPr>
      </w:pPr>
      <w:r w:rsidRPr="00A45171">
        <w:rPr>
          <w:b/>
        </w:rPr>
        <w:t>Outcome Measures</w:t>
      </w:r>
    </w:p>
    <w:p w14:paraId="32C54034" w14:textId="77777777" w:rsidR="00273CDE" w:rsidRDefault="00273CDE" w:rsidP="00A45171">
      <w:pPr>
        <w:jc w:val="both"/>
      </w:pPr>
      <w:r>
        <w:t>The primary outcome is the mean change in systolic BP from baseline to 12 months. The</w:t>
      </w:r>
    </w:p>
    <w:p w14:paraId="543CD9B7" w14:textId="77777777" w:rsidR="00273CDE" w:rsidRDefault="00273CDE" w:rsidP="00A45171">
      <w:pPr>
        <w:jc w:val="both"/>
      </w:pPr>
      <w:r>
        <w:t>secondary outcomes include proportion of patients with adequate BP control at 12 months; levels</w:t>
      </w:r>
    </w:p>
    <w:p w14:paraId="3D791E9E" w14:textId="77777777" w:rsidR="00273CDE" w:rsidRDefault="00273CDE" w:rsidP="00A45171">
      <w:pPr>
        <w:jc w:val="both"/>
      </w:pPr>
      <w:r>
        <w:t>of physical activity, percent change in weight and dietary intake of fruits and vegetables at 12</w:t>
      </w:r>
    </w:p>
    <w:p w14:paraId="6A9864C5" w14:textId="77777777" w:rsidR="00273CDE" w:rsidRDefault="00273CDE" w:rsidP="00A45171">
      <w:pPr>
        <w:jc w:val="both"/>
      </w:pPr>
      <w:r>
        <w:t>months; and BP control rates at 24 months. BP control is defined as BP&lt;140/90 mmHg</w:t>
      </w:r>
    </w:p>
    <w:p w14:paraId="735EBD71" w14:textId="77777777" w:rsidR="00273CDE" w:rsidRDefault="000175CC" w:rsidP="00A45171">
      <w:pPr>
        <w:jc w:val="both"/>
      </w:pPr>
      <w:r>
        <w:t>following JNC-7 guidelines</w:t>
      </w:r>
      <w:r w:rsidR="00273CDE">
        <w:t>. BP readings will be assessed with validated automated BP</w:t>
      </w:r>
    </w:p>
    <w:p w14:paraId="14969D20" w14:textId="77777777" w:rsidR="00273CDE" w:rsidRDefault="00273CDE" w:rsidP="00A45171">
      <w:pPr>
        <w:jc w:val="both"/>
      </w:pPr>
      <w:r>
        <w:t>device. All study outcomes will be assessed at baseline, 6 months, and 12 months.</w:t>
      </w:r>
    </w:p>
    <w:p w14:paraId="71169EE0" w14:textId="77777777" w:rsidR="00273CDE" w:rsidRPr="00A45171" w:rsidRDefault="00273CDE" w:rsidP="00A45171">
      <w:pPr>
        <w:jc w:val="both"/>
        <w:rPr>
          <w:b/>
        </w:rPr>
      </w:pPr>
      <w:r w:rsidRPr="00A45171">
        <w:rPr>
          <w:b/>
        </w:rPr>
        <w:t>Sample size and power analysis</w:t>
      </w:r>
    </w:p>
    <w:p w14:paraId="0BD9F7CE" w14:textId="77777777" w:rsidR="00273CDE" w:rsidRDefault="00273CDE" w:rsidP="00A45171">
      <w:pPr>
        <w:jc w:val="both"/>
      </w:pPr>
      <w:r>
        <w:t>The study is a 2-arm cluster randomized trial with the health center as the unit of</w:t>
      </w:r>
    </w:p>
    <w:p w14:paraId="44045A33" w14:textId="77777777" w:rsidR="00273CDE" w:rsidRDefault="00273CDE" w:rsidP="00A45171">
      <w:pPr>
        <w:jc w:val="both"/>
      </w:pPr>
      <w:r>
        <w:t xml:space="preserve">randomization. Thus, there are two important sample size estimates, N the number of patients </w:t>
      </w:r>
    </w:p>
    <w:p w14:paraId="7605317D" w14:textId="77777777" w:rsidR="00273CDE" w:rsidRDefault="00273CDE" w:rsidP="00A45171">
      <w:pPr>
        <w:jc w:val="both"/>
      </w:pPr>
      <w:r>
        <w:t xml:space="preserve">and K, the number of clinics, with the patients nested within the K clinics. The sample </w:t>
      </w:r>
      <w:proofErr w:type="gramStart"/>
      <w:r>
        <w:t>size</w:t>
      </w:r>
      <w:proofErr w:type="gramEnd"/>
    </w:p>
    <w:p w14:paraId="404875E1" w14:textId="77777777" w:rsidR="00273CDE" w:rsidRDefault="00273CDE" w:rsidP="00A45171">
      <w:pPr>
        <w:jc w:val="both"/>
      </w:pPr>
      <w:r>
        <w:t xml:space="preserve">calculations </w:t>
      </w:r>
      <w:proofErr w:type="gramStart"/>
      <w:r>
        <w:t>is</w:t>
      </w:r>
      <w:proofErr w:type="gramEnd"/>
      <w:r>
        <w:t xml:space="preserve"> based on a two-tailed alpha level of p = .05, and power at .80. The effect size is</w:t>
      </w:r>
    </w:p>
    <w:p w14:paraId="36DF211D" w14:textId="77777777" w:rsidR="00273CDE" w:rsidRDefault="00273CDE" w:rsidP="00A45171">
      <w:pPr>
        <w:jc w:val="both"/>
      </w:pPr>
      <w:r>
        <w:t>based on a greater reduction in SBP of 5 mm Hg in the IG compared to the CG. A standard</w:t>
      </w:r>
    </w:p>
    <w:p w14:paraId="2906305A" w14:textId="77777777" w:rsidR="00273CDE" w:rsidRDefault="00273CDE" w:rsidP="00A45171">
      <w:pPr>
        <w:jc w:val="both"/>
      </w:pPr>
      <w:r>
        <w:t>deviation of SBP of 15 mm Hg [10], which yields a standardized effect size of BP change of d =</w:t>
      </w:r>
    </w:p>
    <w:p w14:paraId="6D79A5DD" w14:textId="77777777" w:rsidR="00273CDE" w:rsidRDefault="00273CDE" w:rsidP="00A45171">
      <w:pPr>
        <w:jc w:val="both"/>
      </w:pPr>
      <w:r>
        <w:t xml:space="preserve">.33 and an ICC of .06 consistent with the data from the WHO-sponsored </w:t>
      </w:r>
      <w:proofErr w:type="spellStart"/>
      <w:r>
        <w:t>Mendis</w:t>
      </w:r>
      <w:proofErr w:type="spellEnd"/>
      <w:r>
        <w:t xml:space="preserve"> et. al trial in</w:t>
      </w:r>
    </w:p>
    <w:p w14:paraId="6EDCFFD3" w14:textId="77777777" w:rsidR="00273CDE" w:rsidRDefault="00273CDE" w:rsidP="00A45171">
      <w:pPr>
        <w:jc w:val="both"/>
      </w:pPr>
      <w:r>
        <w:t>Nigeria [10] was used to estimate the sample size. Based on this information the combinations of</w:t>
      </w:r>
    </w:p>
    <w:p w14:paraId="2F4F3B43" w14:textId="77777777" w:rsidR="00273CDE" w:rsidRDefault="00273CDE" w:rsidP="00A45171">
      <w:pPr>
        <w:jc w:val="both"/>
      </w:pPr>
      <w:r>
        <w:t>clinics and patients/clinic in Table 1 satisfies our desire for power = .80. Table 1 illustrates the</w:t>
      </w:r>
    </w:p>
    <w:p w14:paraId="0DA14BB0" w14:textId="77777777" w:rsidR="00273CDE" w:rsidRDefault="00273CDE" w:rsidP="00A45171">
      <w:pPr>
        <w:jc w:val="both"/>
      </w:pPr>
      <w:r>
        <w:t>flexibility in sample size estimates with respect to both recruitment and attrition. For example, if</w:t>
      </w:r>
    </w:p>
    <w:p w14:paraId="7FE16A50" w14:textId="77777777" w:rsidR="00273CDE" w:rsidRDefault="00273CDE" w:rsidP="00A45171">
      <w:pPr>
        <w:jc w:val="both"/>
      </w:pPr>
      <w:r>
        <w:t>the recruitment goal is an average of 30 patients in each clinic, but only an average of 20 per site</w:t>
      </w:r>
    </w:p>
    <w:p w14:paraId="05B874EE" w14:textId="77777777" w:rsidR="00273CDE" w:rsidRDefault="00273CDE" w:rsidP="00A45171">
      <w:pPr>
        <w:jc w:val="both"/>
      </w:pPr>
      <w:r>
        <w:t>was achieved, it means 6 more clinics (26 + 6 = 32) will need to be randomized to maintain a</w:t>
      </w:r>
    </w:p>
    <w:p w14:paraId="106A774D" w14:textId="77777777" w:rsidR="00273CDE" w:rsidRDefault="00273CDE" w:rsidP="00A45171">
      <w:pPr>
        <w:jc w:val="both"/>
      </w:pPr>
      <w:r>
        <w:t xml:space="preserve">statistical power of 0.80. </w:t>
      </w:r>
      <w:proofErr w:type="gramStart"/>
      <w:r>
        <w:t>Likewise</w:t>
      </w:r>
      <w:proofErr w:type="gramEnd"/>
      <w:r>
        <w:t xml:space="preserve"> if an attrition rate of 25% among the 20 patients was</w:t>
      </w:r>
    </w:p>
    <w:p w14:paraId="5F6F7839" w14:textId="77777777" w:rsidR="00273CDE" w:rsidRDefault="00273CDE" w:rsidP="00A45171">
      <w:pPr>
        <w:jc w:val="both"/>
      </w:pPr>
      <w:r>
        <w:t>experiences, then 4 more clinics (32 + 4 = 36) will need to be recruited in order to maintain the</w:t>
      </w:r>
    </w:p>
    <w:p w14:paraId="526405D6" w14:textId="77777777" w:rsidR="00273CDE" w:rsidRDefault="00273CDE" w:rsidP="00A45171">
      <w:pPr>
        <w:jc w:val="both"/>
      </w:pPr>
      <w:r>
        <w:t>same power level with an average of 15 completers /clinic.</w:t>
      </w:r>
    </w:p>
    <w:p w14:paraId="6240C87E" w14:textId="77777777" w:rsidR="00273CDE" w:rsidRPr="00A45171" w:rsidRDefault="00273CDE" w:rsidP="00A45171">
      <w:pPr>
        <w:jc w:val="both"/>
        <w:rPr>
          <w:b/>
        </w:rPr>
      </w:pPr>
      <w:r w:rsidRPr="00A45171">
        <w:rPr>
          <w:b/>
        </w:rPr>
        <w:t>Statistical Methods</w:t>
      </w:r>
    </w:p>
    <w:p w14:paraId="6A587D3C" w14:textId="77777777" w:rsidR="00273CDE" w:rsidRDefault="00273CDE" w:rsidP="00A45171">
      <w:pPr>
        <w:jc w:val="both"/>
      </w:pPr>
      <w:r>
        <w:t>Analysis for Primary Hypotheses: We hypothesize that patients in the intervention group will</w:t>
      </w:r>
    </w:p>
    <w:p w14:paraId="5FC9637A" w14:textId="77777777" w:rsidR="00273CDE" w:rsidRDefault="00273CDE" w:rsidP="00A45171">
      <w:pPr>
        <w:jc w:val="both"/>
      </w:pPr>
      <w:r>
        <w:t>have greater systolic BP reduction than those in the control group at 12 months: This analysis</w:t>
      </w:r>
    </w:p>
    <w:p w14:paraId="4BFA22C0" w14:textId="77777777" w:rsidR="00273CDE" w:rsidRDefault="00273CDE" w:rsidP="00A45171">
      <w:pPr>
        <w:jc w:val="both"/>
      </w:pPr>
      <w:r>
        <w:t>will be accomplished with a multilevel MANOVA (unstructured covariance matrix across three</w:t>
      </w:r>
    </w:p>
    <w:p w14:paraId="5613FB03" w14:textId="77777777" w:rsidR="00273CDE" w:rsidRDefault="00273CDE" w:rsidP="00A45171">
      <w:pPr>
        <w:jc w:val="both"/>
      </w:pPr>
      <w:r>
        <w:t>time points baseline, 6 and 12 months). This analysis will have one within-person factor – Time</w:t>
      </w:r>
    </w:p>
    <w:p w14:paraId="57918512" w14:textId="77777777" w:rsidR="00273CDE" w:rsidRDefault="00273CDE" w:rsidP="00A45171">
      <w:pPr>
        <w:jc w:val="both"/>
      </w:pPr>
      <w:r>
        <w:t>(baseline, 6-month, and 12-month follow-up) and one primary between-patient factor</w:t>
      </w:r>
    </w:p>
    <w:p w14:paraId="04AADB5C" w14:textId="77777777" w:rsidR="00273CDE" w:rsidRDefault="00273CDE" w:rsidP="00A45171">
      <w:pPr>
        <w:jc w:val="both"/>
      </w:pPr>
      <w:r>
        <w:t>(Randomization Group). The outcome measures in this analysis will be systolic BP. Additionally</w:t>
      </w:r>
    </w:p>
    <w:p w14:paraId="29AE0767" w14:textId="77777777" w:rsidR="00273CDE" w:rsidRDefault="00273CDE" w:rsidP="00A45171">
      <w:pPr>
        <w:jc w:val="both"/>
      </w:pPr>
      <w:r>
        <w:t>the patients will be nested within clinics creating a 3-level analytic model (observations nested</w:t>
      </w:r>
    </w:p>
    <w:p w14:paraId="145ECFFD" w14:textId="77777777" w:rsidR="00273CDE" w:rsidRDefault="00273CDE" w:rsidP="00A45171">
      <w:pPr>
        <w:jc w:val="both"/>
      </w:pPr>
      <w:r>
        <w:t>within patients nested within clinics). Multilevel modeling software (SAS, Version 9, PROC</w:t>
      </w:r>
    </w:p>
    <w:p w14:paraId="145DE106" w14:textId="77777777" w:rsidR="00273CDE" w:rsidRDefault="00273CDE" w:rsidP="00A45171">
      <w:pPr>
        <w:jc w:val="both"/>
      </w:pPr>
      <w:r>
        <w:t xml:space="preserve">MIXED) will be used to compute full-information maximum likelihood (FIML) estimates of the </w:t>
      </w:r>
    </w:p>
    <w:p w14:paraId="708E5AEC" w14:textId="77777777" w:rsidR="00273CDE" w:rsidRDefault="00A45171" w:rsidP="00A45171">
      <w:pPr>
        <w:jc w:val="both"/>
      </w:pPr>
      <w:r>
        <w:t xml:space="preserve">model </w:t>
      </w:r>
      <w:proofErr w:type="gramStart"/>
      <w:r>
        <w:t xml:space="preserve">parameters </w:t>
      </w:r>
      <w:r w:rsidR="00273CDE">
        <w:t>.</w:t>
      </w:r>
      <w:proofErr w:type="gramEnd"/>
      <w:r w:rsidR="00273CDE">
        <w:t xml:space="preserve"> </w:t>
      </w:r>
      <w:r>
        <w:t xml:space="preserve"> </w:t>
      </w:r>
      <w:r w:rsidR="00273CDE">
        <w:t>The PROC MIXED procedure will use an error structure that allows for</w:t>
      </w:r>
    </w:p>
    <w:p w14:paraId="20431555" w14:textId="77777777" w:rsidR="00273CDE" w:rsidRDefault="00273CDE" w:rsidP="00A45171">
      <w:pPr>
        <w:jc w:val="both"/>
      </w:pPr>
      <w:r>
        <w:t>the possibility of group differences in (a) the error variances at follow-up; and (b) the serial</w:t>
      </w:r>
    </w:p>
    <w:p w14:paraId="4896329F" w14:textId="77777777" w:rsidR="00273CDE" w:rsidRDefault="00273CDE" w:rsidP="00A45171">
      <w:pPr>
        <w:jc w:val="both"/>
      </w:pPr>
      <w:r>
        <w:t>correlations of baseline BP with 6- and 12-month BP. The primary test concerns the Group X</w:t>
      </w:r>
    </w:p>
    <w:p w14:paraId="4520E84F" w14:textId="77777777" w:rsidR="00273CDE" w:rsidRDefault="00273CDE" w:rsidP="00A45171">
      <w:pPr>
        <w:jc w:val="both"/>
      </w:pPr>
      <w:r>
        <w:t>Time interaction, and the resulting F-test will provide the primary “intent-to-treat” test of the</w:t>
      </w:r>
    </w:p>
    <w:p w14:paraId="1A7D03C8" w14:textId="77777777" w:rsidR="00273CDE" w:rsidRDefault="00273CDE" w:rsidP="00A45171">
      <w:pPr>
        <w:jc w:val="both"/>
      </w:pPr>
      <w:r>
        <w:t>hypothesis. If this is statistically significant at the two-tailed α=.05 level, for ease of</w:t>
      </w:r>
    </w:p>
    <w:p w14:paraId="4906C468" w14:textId="77777777" w:rsidR="00273CDE" w:rsidRDefault="00273CDE" w:rsidP="00A45171">
      <w:pPr>
        <w:jc w:val="both"/>
      </w:pPr>
      <w:r>
        <w:t>interpretation, we will estimate and report the magnitude of the treatment effect, with 95% CI for</w:t>
      </w:r>
    </w:p>
    <w:p w14:paraId="23A99ED4" w14:textId="77777777" w:rsidR="00273CDE" w:rsidRDefault="00273CDE" w:rsidP="00A45171">
      <w:pPr>
        <w:jc w:val="both"/>
      </w:pPr>
      <w:r>
        <w:t>SBP. Ideally, the randomization of participants to treatment arm and the absence of significant</w:t>
      </w:r>
    </w:p>
    <w:p w14:paraId="3D3EE4B6" w14:textId="77777777" w:rsidR="00273CDE" w:rsidRDefault="00273CDE" w:rsidP="00A45171">
      <w:pPr>
        <w:jc w:val="both"/>
      </w:pPr>
      <w:r>
        <w:t>selection and/or attrition biases will obviate the need for any covariates in the analysis. However,</w:t>
      </w:r>
    </w:p>
    <w:p w14:paraId="30D8EEB6" w14:textId="77777777" w:rsidR="00273CDE" w:rsidRDefault="00273CDE" w:rsidP="00A45171">
      <w:pPr>
        <w:jc w:val="both"/>
      </w:pPr>
      <w:r>
        <w:t xml:space="preserve">in the event that the above-described </w:t>
      </w:r>
      <w:proofErr w:type="spellStart"/>
      <w:r>
        <w:t>probit</w:t>
      </w:r>
      <w:proofErr w:type="spellEnd"/>
      <w:r>
        <w:t xml:space="preserve"> analyses indicate one or more sources of potential</w:t>
      </w:r>
    </w:p>
    <w:p w14:paraId="0D4A98BB" w14:textId="77777777" w:rsidR="00273CDE" w:rsidRDefault="00273CDE" w:rsidP="00A45171">
      <w:pPr>
        <w:jc w:val="both"/>
      </w:pPr>
      <w:r>
        <w:t>bias, the predicted values of those analyses will be included as covariates in the MANOVA</w:t>
      </w:r>
    </w:p>
    <w:p w14:paraId="01D204E5" w14:textId="77777777" w:rsidR="00273CDE" w:rsidRDefault="00273CDE" w:rsidP="00A45171">
      <w:pPr>
        <w:jc w:val="both"/>
      </w:pPr>
      <w:r>
        <w:t>(including their interactions with the within-person factors).</w:t>
      </w:r>
    </w:p>
    <w:p w14:paraId="71127930" w14:textId="77777777" w:rsidR="00273CDE" w:rsidRPr="00A45171" w:rsidRDefault="00273CDE" w:rsidP="00A45171">
      <w:pPr>
        <w:jc w:val="both"/>
        <w:rPr>
          <w:b/>
        </w:rPr>
      </w:pPr>
      <w:r w:rsidRPr="00A45171">
        <w:rPr>
          <w:b/>
        </w:rPr>
        <w:t xml:space="preserve"> Analysis for Secondary Hypotheses</w:t>
      </w:r>
    </w:p>
    <w:p w14:paraId="6CC028E3" w14:textId="77777777" w:rsidR="00273CDE" w:rsidRDefault="00273CDE" w:rsidP="00A45171">
      <w:pPr>
        <w:jc w:val="both"/>
      </w:pPr>
      <w:r>
        <w:t>Secondary Hypothesis 1: Patients in the intervention group will have higher BP control rate than</w:t>
      </w:r>
    </w:p>
    <w:p w14:paraId="22ED8660" w14:textId="77777777" w:rsidR="00273CDE" w:rsidRDefault="00273CDE" w:rsidP="00A45171">
      <w:pPr>
        <w:jc w:val="both"/>
      </w:pPr>
      <w:r>
        <w:t>those in the control group at 12 months: This hypothesis will be assessed with a 2 (group) x 2</w:t>
      </w:r>
    </w:p>
    <w:p w14:paraId="0D48D8BC" w14:textId="77777777" w:rsidR="00273CDE" w:rsidRDefault="00273CDE" w:rsidP="00A45171">
      <w:pPr>
        <w:jc w:val="both"/>
      </w:pPr>
      <w:r>
        <w:t>(control) chi-square analyses as there is no time factor in these analyses. However, we will use</w:t>
      </w:r>
    </w:p>
    <w:p w14:paraId="3EAF5F31" w14:textId="77777777" w:rsidR="00273CDE" w:rsidRDefault="00273CDE" w:rsidP="00A45171">
      <w:pPr>
        <w:jc w:val="both"/>
      </w:pPr>
      <w:r>
        <w:t>multilevel logistic regression to control for the nesting of patients within clinics. BP control will</w:t>
      </w:r>
    </w:p>
    <w:p w14:paraId="68E3ABCC" w14:textId="77777777" w:rsidR="00273CDE" w:rsidRDefault="00273CDE" w:rsidP="00A45171">
      <w:pPr>
        <w:jc w:val="both"/>
      </w:pPr>
      <w:r>
        <w:t>be defined as occurring when systolic BP&lt;140 mm Hg and diastolic BP&lt;90 mm Hg at 12</w:t>
      </w:r>
    </w:p>
    <w:p w14:paraId="01429884" w14:textId="77777777" w:rsidR="00273CDE" w:rsidRDefault="00273CDE" w:rsidP="00A45171">
      <w:pPr>
        <w:jc w:val="both"/>
      </w:pPr>
      <w:r>
        <w:t>months. Effect sizes will be reported as odds ratios with 95% CI. The covariates describe above</w:t>
      </w:r>
    </w:p>
    <w:p w14:paraId="72E1A68A" w14:textId="77777777" w:rsidR="00273CDE" w:rsidRDefault="00273CDE" w:rsidP="00A45171">
      <w:pPr>
        <w:jc w:val="both"/>
      </w:pPr>
      <w:r>
        <w:t>will be included in the analyses as needed. For those participants without BP data at 12 months,</w:t>
      </w:r>
    </w:p>
    <w:p w14:paraId="55BEEAE1" w14:textId="77777777" w:rsidR="00273CDE" w:rsidRDefault="00273CDE" w:rsidP="00A45171">
      <w:pPr>
        <w:jc w:val="both"/>
      </w:pPr>
      <w:r>
        <w:t>we will estimate their BP control using data from previous time points.</w:t>
      </w:r>
    </w:p>
    <w:p w14:paraId="18458A97" w14:textId="77777777" w:rsidR="00273CDE" w:rsidRDefault="00273CDE" w:rsidP="00A45171">
      <w:pPr>
        <w:jc w:val="both"/>
      </w:pPr>
      <w:r>
        <w:t>Secondary Hypothesis 2: Patients in the intervention group will have higher levels of physical</w:t>
      </w:r>
    </w:p>
    <w:p w14:paraId="3EE275F5" w14:textId="77777777" w:rsidR="00273CDE" w:rsidRDefault="00273CDE" w:rsidP="00A45171">
      <w:pPr>
        <w:jc w:val="both"/>
      </w:pPr>
      <w:r>
        <w:t>activity, greater weight loss, and intake of fruits and vegetables than those in the control group</w:t>
      </w:r>
    </w:p>
    <w:p w14:paraId="10D40D33" w14:textId="77777777" w:rsidR="00273CDE" w:rsidRDefault="00273CDE" w:rsidP="00A45171">
      <w:pPr>
        <w:jc w:val="both"/>
      </w:pPr>
      <w:r>
        <w:t xml:space="preserve">at 12 months: Similar to the primary hypothesis testing, we will perform separate multilevel </w:t>
      </w:r>
    </w:p>
    <w:p w14:paraId="320B2529" w14:textId="77777777" w:rsidR="00273CDE" w:rsidRDefault="00273CDE" w:rsidP="00A45171">
      <w:pPr>
        <w:jc w:val="both"/>
      </w:pPr>
      <w:r>
        <w:t>MANOVAs (observations within person within health center) with one within-patient factor</w:t>
      </w:r>
    </w:p>
    <w:p w14:paraId="709D623E" w14:textId="77777777" w:rsidR="00273CDE" w:rsidRDefault="00273CDE" w:rsidP="00A45171">
      <w:pPr>
        <w:jc w:val="both"/>
      </w:pPr>
      <w:r>
        <w:t>(Time) and one between-patient factor (Group) for a) the summary measure of physical activity,</w:t>
      </w:r>
    </w:p>
    <w:p w14:paraId="60CEE83F" w14:textId="77777777" w:rsidR="00273CDE" w:rsidRDefault="00273CDE" w:rsidP="00A45171">
      <w:pPr>
        <w:jc w:val="both"/>
      </w:pPr>
      <w:r>
        <w:t>b) weight, and c) the summary measure of intake of fruits and vegetables. For each analysis, we</w:t>
      </w:r>
    </w:p>
    <w:p w14:paraId="7CB09F4F" w14:textId="77777777" w:rsidR="00273CDE" w:rsidRDefault="00273CDE" w:rsidP="00A45171">
      <w:pPr>
        <w:jc w:val="both"/>
      </w:pPr>
      <w:r>
        <w:t>will allow for group differences in the variance of the outcome at follow-up and the serial</w:t>
      </w:r>
    </w:p>
    <w:p w14:paraId="1EDCA585" w14:textId="77777777" w:rsidR="00273CDE" w:rsidRDefault="00273CDE" w:rsidP="00A45171">
      <w:pPr>
        <w:jc w:val="both"/>
      </w:pPr>
      <w:r>
        <w:t>correlation of baseline with follow-up assessments. Because changes in weight tend to be</w:t>
      </w:r>
    </w:p>
    <w:p w14:paraId="11C690B3" w14:textId="77777777" w:rsidR="00273CDE" w:rsidRDefault="00273CDE" w:rsidP="00A45171">
      <w:pPr>
        <w:jc w:val="both"/>
      </w:pPr>
      <w:r>
        <w:t xml:space="preserve">proportional to baseline weight, we will follow the widely used strategy of </w:t>
      </w:r>
      <w:proofErr w:type="spellStart"/>
      <w:r>
        <w:t>analysing</w:t>
      </w:r>
      <w:proofErr w:type="spellEnd"/>
      <w:r>
        <w:t xml:space="preserve"> the percent</w:t>
      </w:r>
    </w:p>
    <w:p w14:paraId="09A9CB0B" w14:textId="77777777" w:rsidR="00273CDE" w:rsidRDefault="00273CDE" w:rsidP="00A45171">
      <w:pPr>
        <w:jc w:val="both"/>
      </w:pPr>
      <w:r>
        <w:t>change in weight; thus, there will be no within-patient component to this analysis per se, but we</w:t>
      </w:r>
    </w:p>
    <w:p w14:paraId="51DF1852" w14:textId="77777777" w:rsidR="00273CDE" w:rsidRDefault="00273CDE" w:rsidP="00A45171">
      <w:pPr>
        <w:jc w:val="both"/>
      </w:pPr>
      <w:r>
        <w:t>will allow for group differences in the SD of percent change. Similar to the analysis for the</w:t>
      </w:r>
    </w:p>
    <w:p w14:paraId="76B4EBE2" w14:textId="77777777" w:rsidR="00273CDE" w:rsidRDefault="00273CDE" w:rsidP="00A45171">
      <w:pPr>
        <w:jc w:val="both"/>
      </w:pPr>
      <w:r>
        <w:t>primary hypothesis, if evidence of selection or attrition biases or group differences resulting from</w:t>
      </w:r>
    </w:p>
    <w:p w14:paraId="15CA4519" w14:textId="77777777" w:rsidR="00273CDE" w:rsidRDefault="00273CDE" w:rsidP="00A45171">
      <w:pPr>
        <w:jc w:val="both"/>
      </w:pPr>
      <w:r>
        <w:t xml:space="preserve">randomization is detected, predicted values of the corresponding </w:t>
      </w:r>
      <w:proofErr w:type="spellStart"/>
      <w:r>
        <w:t>probit</w:t>
      </w:r>
      <w:proofErr w:type="spellEnd"/>
      <w:r>
        <w:t xml:space="preserve"> analysis will be</w:t>
      </w:r>
    </w:p>
    <w:p w14:paraId="0BC99DA3" w14:textId="77777777" w:rsidR="00273CDE" w:rsidRDefault="00273CDE" w:rsidP="00A45171">
      <w:pPr>
        <w:jc w:val="both"/>
      </w:pPr>
      <w:r>
        <w:t>incorporated as covariates into these analyses. However, we may consider introducing an</w:t>
      </w:r>
    </w:p>
    <w:p w14:paraId="50B1299D" w14:textId="77777777" w:rsidR="00273CDE" w:rsidRDefault="00273CDE" w:rsidP="00A45171">
      <w:pPr>
        <w:jc w:val="both"/>
      </w:pPr>
      <w:r>
        <w:t>adjustment to protect against the experiment-wide risk of a Type I error. If so, we would use</w:t>
      </w:r>
    </w:p>
    <w:p w14:paraId="37965D1A" w14:textId="77777777" w:rsidR="00273CDE" w:rsidRDefault="00273CDE" w:rsidP="00A45171">
      <w:pPr>
        <w:jc w:val="both"/>
      </w:pPr>
      <w:r>
        <w:t>Holm’s modified Bonferroni procedure, which is less conservative than the traditional</w:t>
      </w:r>
    </w:p>
    <w:p w14:paraId="1E7E8BF5" w14:textId="77777777" w:rsidR="00273CDE" w:rsidRDefault="00273CDE" w:rsidP="00A45171">
      <w:pPr>
        <w:jc w:val="both"/>
      </w:pPr>
      <w:r>
        <w:t xml:space="preserve">Bonferroni procedure, but still controls for </w:t>
      </w:r>
      <w:r w:rsidR="00A45171">
        <w:t>the experiment-wide α-</w:t>
      </w:r>
      <w:proofErr w:type="gramStart"/>
      <w:r w:rsidR="00A45171">
        <w:t xml:space="preserve">level </w:t>
      </w:r>
      <w:r>
        <w:t>.</w:t>
      </w:r>
      <w:proofErr w:type="gramEnd"/>
    </w:p>
    <w:p w14:paraId="77CC03DA" w14:textId="77777777" w:rsidR="00273CDE" w:rsidRDefault="00273CDE" w:rsidP="00A45171">
      <w:pPr>
        <w:jc w:val="both"/>
      </w:pPr>
      <w:r>
        <w:t>Secondary Hypothesis 3: Patients in the intervention group will maintain higher BP control</w:t>
      </w:r>
    </w:p>
    <w:p w14:paraId="68BCB7D5" w14:textId="77777777" w:rsidR="00273CDE" w:rsidRDefault="00273CDE" w:rsidP="00A45171">
      <w:pPr>
        <w:jc w:val="both"/>
      </w:pPr>
      <w:r>
        <w:t>rates and greater reduction of both SBP and DBP than those in the control group at 24 months:</w:t>
      </w:r>
    </w:p>
    <w:p w14:paraId="2AE5471D" w14:textId="77777777" w:rsidR="00273CDE" w:rsidRDefault="00273CDE" w:rsidP="00A45171">
      <w:pPr>
        <w:jc w:val="both"/>
      </w:pPr>
      <w:r>
        <w:t>These analyses will be identical to those for the primary hypothesis except that an additional 24</w:t>
      </w:r>
    </w:p>
    <w:p w14:paraId="38E5EA1E" w14:textId="77777777" w:rsidR="00273CDE" w:rsidRDefault="00273CDE" w:rsidP="00A45171">
      <w:pPr>
        <w:jc w:val="both"/>
      </w:pPr>
      <w:r>
        <w:t>month time point will be added to the multilevel model. We will consider a spline regression</w:t>
      </w:r>
    </w:p>
    <w:p w14:paraId="67535EC8" w14:textId="77777777" w:rsidR="00273CDE" w:rsidRDefault="00273CDE" w:rsidP="00A45171">
      <w:pPr>
        <w:jc w:val="both"/>
      </w:pPr>
      <w:r>
        <w:t>model to assess the possibility that there will be no further linear decrease in BP in the groups,</w:t>
      </w:r>
    </w:p>
    <w:p w14:paraId="04680F5A" w14:textId="77777777" w:rsidR="00273CDE" w:rsidRDefault="00273CDE" w:rsidP="00A45171">
      <w:pPr>
        <w:jc w:val="both"/>
      </w:pPr>
      <w:r>
        <w:t>but simply a maintenance of the changes achieved at 12 months</w:t>
      </w:r>
      <w:r w:rsidR="00A45171">
        <w:t>.</w:t>
      </w:r>
    </w:p>
    <w:sectPr w:rsidR="00273C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73CDE"/>
    <w:rsid w:val="000175CC"/>
    <w:rsid w:val="00273CDE"/>
    <w:rsid w:val="004E6B47"/>
    <w:rsid w:val="007B3C98"/>
    <w:rsid w:val="00A45171"/>
    <w:rsid w:val="00DE6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1943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7</Words>
  <Characters>574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John's University</Company>
  <LinksUpToDate>false</LinksUpToDate>
  <CharactersWithSpaces>6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Chaplin</dc:creator>
  <cp:lastModifiedBy>Jaime Gochez</cp:lastModifiedBy>
  <cp:revision>3</cp:revision>
  <dcterms:created xsi:type="dcterms:W3CDTF">2017-12-29T16:35:00Z</dcterms:created>
  <dcterms:modified xsi:type="dcterms:W3CDTF">2018-03-26T21:49:00Z</dcterms:modified>
</cp:coreProperties>
</file>